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A29" w:rsidRPr="006914FC" w:rsidRDefault="00EC5A29" w:rsidP="00EC5A29">
      <w:pPr>
        <w:spacing w:line="480" w:lineRule="auto"/>
        <w:ind w:left="-426" w:right="-1135"/>
        <w:rPr>
          <w:rFonts w:ascii="Arial" w:hAnsi="Arial" w:cs="Arial"/>
          <w:lang w:val="en-US"/>
        </w:rPr>
      </w:pPr>
      <w:r w:rsidRPr="006914FC">
        <w:rPr>
          <w:rFonts w:ascii="Arial" w:hAnsi="Arial" w:cs="Arial"/>
          <w:lang w:val="en-US"/>
        </w:rPr>
        <w:t>Table S</w:t>
      </w:r>
      <w:r w:rsidR="007F13A0">
        <w:rPr>
          <w:rFonts w:ascii="Arial" w:hAnsi="Arial" w:cs="Arial"/>
          <w:lang w:val="en-US"/>
        </w:rPr>
        <w:t>3</w:t>
      </w:r>
      <w:r w:rsidRPr="006914FC">
        <w:rPr>
          <w:rFonts w:ascii="Arial" w:hAnsi="Arial" w:cs="Arial"/>
          <w:lang w:val="en-US"/>
        </w:rPr>
        <w:t xml:space="preserve">. Sustainable densities of TD6-2 secondary consumers for eight different scenarios (see text) for maximum and minimum total </w:t>
      </w:r>
      <w:r w:rsidR="00E61AA5">
        <w:rPr>
          <w:rFonts w:ascii="Arial" w:hAnsi="Arial" w:cs="Arial"/>
          <w:lang w:val="en-US"/>
        </w:rPr>
        <w:t xml:space="preserve">available </w:t>
      </w:r>
      <w:r w:rsidRPr="006914FC">
        <w:rPr>
          <w:rFonts w:ascii="Arial" w:hAnsi="Arial" w:cs="Arial"/>
          <w:lang w:val="en-US"/>
        </w:rPr>
        <w:t>biomass (</w:t>
      </w:r>
      <w:r w:rsidR="004474C3">
        <w:rPr>
          <w:rFonts w:ascii="Arial" w:hAnsi="Arial" w:cs="Arial"/>
          <w:lang w:val="en-US"/>
        </w:rPr>
        <w:t>TAB</w:t>
      </w:r>
      <w:r w:rsidRPr="006914FC">
        <w:rPr>
          <w:rFonts w:ascii="Arial" w:hAnsi="Arial" w:cs="Arial"/>
          <w:lang w:val="en-US"/>
        </w:rPr>
        <w:t xml:space="preserve">). </w:t>
      </w:r>
    </w:p>
    <w:tbl>
      <w:tblPr>
        <w:tblpPr w:leftFromText="141" w:rightFromText="141" w:vertAnchor="text" w:horzAnchor="margin" w:tblpY="464"/>
        <w:tblW w:w="0" w:type="auto"/>
        <w:shd w:val="clear" w:color="auto" w:fill="FFFFFF"/>
        <w:tblLayout w:type="fixed"/>
        <w:tblCellMar>
          <w:left w:w="70" w:type="dxa"/>
          <w:right w:w="70" w:type="dxa"/>
        </w:tblCellMar>
        <w:tblLook w:val="04A0"/>
      </w:tblPr>
      <w:tblGrid>
        <w:gridCol w:w="1066"/>
        <w:gridCol w:w="1839"/>
        <w:gridCol w:w="851"/>
        <w:gridCol w:w="1276"/>
        <w:gridCol w:w="1297"/>
        <w:gridCol w:w="1297"/>
        <w:gridCol w:w="823"/>
        <w:gridCol w:w="159"/>
        <w:gridCol w:w="604"/>
        <w:gridCol w:w="159"/>
      </w:tblGrid>
      <w:tr w:rsidR="003140A9" w:rsidRPr="003140A9" w:rsidTr="00F651D8">
        <w:trPr>
          <w:trHeight w:val="300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7D79EF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cenario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Density (</w:t>
            </w:r>
            <w:proofErr w:type="spellStart"/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ind</w:t>
            </w:r>
            <w:proofErr w:type="spellEnd"/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/km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equirements (kcal/year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3140A9">
            <w:pPr>
              <w:spacing w:after="0" w:line="480" w:lineRule="auto"/>
              <w:ind w:right="-109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otal Intake (kcal/year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ot satisfied requirements (kcal/year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Sus</w:t>
            </w:r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ainable</w:t>
            </w:r>
            <w:proofErr w:type="spellEnd"/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ensity</w:t>
            </w:r>
            <w:proofErr w:type="spellEnd"/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ind</w:t>
            </w:r>
            <w:proofErr w:type="spellEnd"/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/km</w:t>
            </w:r>
            <w:r w:rsidRPr="003140A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2</w:t>
            </w:r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CI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TD6-2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inimum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4474C3" w:rsidRPr="002B61A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3140A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4474C3" w:rsidRPr="003140A9" w:rsidTr="00F651D8">
        <w:trPr>
          <w:gridAfter w:val="1"/>
          <w:wAfter w:w="159" w:type="dxa"/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after="0" w:line="480" w:lineRule="auto"/>
              <w:ind w:right="-19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823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ind w:left="-272" w:firstLine="2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F651D8">
            <w:pPr>
              <w:tabs>
                <w:tab w:val="left" w:pos="232"/>
              </w:tabs>
              <w:spacing w:line="480" w:lineRule="auto"/>
              <w:ind w:left="-125" w:right="-709" w:firstLine="32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4474C3" w:rsidRPr="003140A9" w:rsidTr="00F651D8">
        <w:trPr>
          <w:gridAfter w:val="1"/>
          <w:wAfter w:w="159" w:type="dxa"/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823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ind w:left="-272" w:firstLine="2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F651D8">
            <w:pPr>
              <w:tabs>
                <w:tab w:val="left" w:pos="232"/>
              </w:tabs>
              <w:spacing w:line="480" w:lineRule="auto"/>
              <w:ind w:left="-125" w:right="-709" w:firstLine="32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4474C3" w:rsidRPr="003140A9" w:rsidTr="00F651D8">
        <w:trPr>
          <w:gridAfter w:val="1"/>
          <w:wAfter w:w="159" w:type="dxa"/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F13A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</w:t>
            </w:r>
            <w:proofErr w:type="spellEnd"/>
            <w:r w:rsidR="00F651D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3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ind w:left="-272" w:firstLine="2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F651D8">
            <w:pPr>
              <w:tabs>
                <w:tab w:val="left" w:pos="232"/>
              </w:tabs>
              <w:spacing w:line="480" w:lineRule="auto"/>
              <w:ind w:left="-125" w:right="-709" w:firstLine="32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4474C3" w:rsidRPr="003140A9" w:rsidTr="00F651D8">
        <w:trPr>
          <w:gridAfter w:val="1"/>
          <w:wAfter w:w="159" w:type="dxa"/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0949AD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23" w:type="dxa"/>
            <w:shd w:val="clear" w:color="auto" w:fill="FFFFFF"/>
            <w:noWrap/>
            <w:vAlign w:val="center"/>
            <w:hideMark/>
          </w:tcPr>
          <w:p w:rsidR="004474C3" w:rsidRPr="003140A9" w:rsidRDefault="004474C3" w:rsidP="003140A9">
            <w:pPr>
              <w:spacing w:line="480" w:lineRule="auto"/>
              <w:ind w:left="-272" w:firstLine="2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F651D8">
            <w:pPr>
              <w:tabs>
                <w:tab w:val="left" w:pos="232"/>
              </w:tabs>
              <w:spacing w:line="480" w:lineRule="auto"/>
              <w:ind w:left="-125" w:right="-709" w:firstLine="32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4474C3" w:rsidRPr="003140A9" w:rsidTr="00F651D8">
        <w:trPr>
          <w:gridAfter w:val="1"/>
          <w:wAfter w:w="159" w:type="dxa"/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823" w:type="dxa"/>
            <w:shd w:val="clear" w:color="auto" w:fill="FFFFFF"/>
            <w:noWrap/>
            <w:hideMark/>
          </w:tcPr>
          <w:p w:rsidR="004474C3" w:rsidRPr="003140A9" w:rsidRDefault="004474C3" w:rsidP="003140A9">
            <w:pPr>
              <w:spacing w:line="480" w:lineRule="auto"/>
              <w:ind w:left="-272" w:firstLine="2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F651D8">
            <w:pPr>
              <w:tabs>
                <w:tab w:val="left" w:pos="232"/>
              </w:tabs>
              <w:spacing w:line="480" w:lineRule="auto"/>
              <w:ind w:left="-125" w:right="-709" w:firstLine="32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3140A9" w:rsidRPr="003140A9" w:rsidTr="00F651D8">
        <w:trPr>
          <w:trHeight w:val="179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3140A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AC48E1" w:rsidRPr="003140A9" w:rsidRDefault="00AC48E1" w:rsidP="007D79EF">
            <w:pPr>
              <w:spacing w:after="0" w:line="480" w:lineRule="auto"/>
              <w:ind w:right="-19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F13A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</w:t>
            </w:r>
            <w:proofErr w:type="spellEnd"/>
            <w:r w:rsidR="00F651D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AC48E1" w:rsidRPr="003140A9" w:rsidRDefault="00AC48E1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8,84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BC033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AC48E1" w:rsidRPr="003140A9" w:rsidRDefault="00AC48E1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aximum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4474C3" w:rsidRPr="002B61A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ind w:right="-19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F13A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</w:t>
            </w:r>
            <w:proofErr w:type="spellEnd"/>
            <w:r w:rsidR="00F651D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0949AD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78525E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ind w:right="-19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ani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Lynx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F13A0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sp</w:t>
            </w:r>
            <w:proofErr w:type="spellEnd"/>
            <w:r w:rsidR="00F651D8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Ursus</w:t>
            </w:r>
            <w:proofErr w:type="spellEnd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0949AD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78525E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 xml:space="preserve">Homo </w:t>
            </w:r>
            <w:proofErr w:type="spellStart"/>
            <w:r w:rsidRPr="003140A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8,84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8,84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751070" w:rsidRPr="002B61A8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2B61A8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 xml:space="preserve">TD6 </w:t>
            </w:r>
            <w:proofErr w:type="spellStart"/>
            <w:r w:rsidRPr="002B61A8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with</w:t>
            </w:r>
            <w:proofErr w:type="spellEnd"/>
            <w:r w:rsidRPr="002B61A8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B61A8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Homotherium</w:t>
            </w:r>
            <w:proofErr w:type="spellEnd"/>
            <w:r w:rsidRPr="002B61A8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B61A8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s-ES"/>
              </w:rPr>
              <w:t>latiden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751070" w:rsidRPr="003140A9" w:rsidRDefault="00751070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2B61A8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2B61A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nimum</w:t>
            </w:r>
            <w:proofErr w:type="spellEnd"/>
            <w:r w:rsidRPr="002B61A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r w:rsidR="004474C3" w:rsidRPr="002B61A8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25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ani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Lynx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A0">
              <w:rPr>
                <w:rFonts w:ascii="Arial" w:hAnsi="Arial" w:cs="Arial"/>
                <w:iCs/>
                <w:sz w:val="16"/>
                <w:szCs w:val="16"/>
              </w:rPr>
              <w:t>sp</w:t>
            </w:r>
            <w:proofErr w:type="spellEnd"/>
            <w:r w:rsidR="00F651D8">
              <w:rPr>
                <w:rFonts w:ascii="Arial" w:hAnsi="Arial" w:cs="Arial"/>
                <w:iCs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Ursu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omo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A80C1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4474C3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motherium</w:t>
            </w:r>
            <w:proofErr w:type="spellEnd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tiden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4,1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ani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D52156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340B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  <w:hideMark/>
          </w:tcPr>
          <w:p w:rsidR="004474C3" w:rsidRPr="003140A9" w:rsidRDefault="004474C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Lynx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A0">
              <w:rPr>
                <w:rFonts w:ascii="Arial" w:hAnsi="Arial" w:cs="Arial"/>
                <w:iCs/>
                <w:sz w:val="16"/>
                <w:szCs w:val="16"/>
              </w:rPr>
              <w:t>sp</w:t>
            </w:r>
            <w:proofErr w:type="spellEnd"/>
            <w:r w:rsidR="00F651D8">
              <w:rPr>
                <w:rFonts w:ascii="Arial" w:hAnsi="Arial" w:cs="Arial"/>
                <w:iCs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  <w:hideMark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Ursu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omo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8,840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97" w:type="dxa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3140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motherium</w:t>
            </w:r>
            <w:proofErr w:type="spellEnd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tiden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4,1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982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4474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  <w:hideMark/>
          </w:tcPr>
          <w:p w:rsidR="004474C3" w:rsidRPr="003140A9" w:rsidRDefault="004474C3" w:rsidP="004474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2905" w:type="dxa"/>
            <w:gridSpan w:val="2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aximum</w:t>
            </w:r>
            <w:proofErr w:type="spellEnd"/>
            <w:r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4474C3" w:rsidRPr="003140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51" w:type="dxa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751070" w:rsidRPr="003140A9" w:rsidRDefault="00751070" w:rsidP="007D79EF">
            <w:pPr>
              <w:spacing w:after="0" w:line="480" w:lineRule="auto"/>
              <w:ind w:left="-231" w:firstLine="23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High</w:t>
            </w:r>
            <w:proofErr w:type="spellEnd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1839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ind w:left="-231" w:firstLine="23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ani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Lynx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A0">
              <w:rPr>
                <w:rFonts w:ascii="Arial" w:hAnsi="Arial" w:cs="Arial"/>
                <w:iCs/>
                <w:sz w:val="16"/>
                <w:szCs w:val="16"/>
              </w:rPr>
              <w:t>sp</w:t>
            </w:r>
            <w:proofErr w:type="spellEnd"/>
            <w:r w:rsidR="00F651D8">
              <w:rPr>
                <w:rFonts w:ascii="Arial" w:hAnsi="Arial" w:cs="Arial"/>
                <w:iCs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Ursu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omo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57,680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motherium</w:t>
            </w:r>
            <w:proofErr w:type="spellEnd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tiden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4,164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97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Low</w:t>
            </w:r>
            <w:proofErr w:type="spellEnd"/>
            <w:r w:rsidRPr="00314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Hunter</w:t>
            </w:r>
          </w:p>
        </w:tc>
        <w:tc>
          <w:tcPr>
            <w:tcW w:w="1839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1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2" w:type="dxa"/>
            <w:gridSpan w:val="2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63" w:type="dxa"/>
            <w:gridSpan w:val="2"/>
            <w:shd w:val="clear" w:color="auto" w:fill="FFFFFF"/>
            <w:noWrap/>
          </w:tcPr>
          <w:p w:rsidR="00EC5A29" w:rsidRPr="003140A9" w:rsidRDefault="00EC5A29" w:rsidP="007D79EF">
            <w:pPr>
              <w:spacing w:after="0" w:line="480" w:lineRule="auto"/>
              <w:ind w:left="-231" w:firstLine="231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ani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mosbach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0,808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982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7,864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982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Lynx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A0">
              <w:rPr>
                <w:rFonts w:ascii="Arial" w:hAnsi="Arial" w:cs="Arial"/>
                <w:iCs/>
                <w:sz w:val="16"/>
                <w:szCs w:val="16"/>
              </w:rPr>
              <w:t>sp</w:t>
            </w:r>
            <w:proofErr w:type="spellEnd"/>
            <w:r w:rsidR="00F651D8">
              <w:rPr>
                <w:rFonts w:ascii="Arial" w:hAnsi="Arial" w:cs="Arial"/>
                <w:iCs/>
                <w:sz w:val="16"/>
                <w:szCs w:val="16"/>
              </w:rPr>
              <w:t>,</w:t>
            </w:r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0,621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D52156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982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Ursus</w:t>
            </w:r>
            <w:proofErr w:type="spellEnd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sz w:val="16"/>
                <w:szCs w:val="16"/>
              </w:rPr>
              <w:t>dolinensis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,054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82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omo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tecessor</w:t>
            </w:r>
            <w:proofErr w:type="spellEnd"/>
          </w:p>
        </w:tc>
        <w:tc>
          <w:tcPr>
            <w:tcW w:w="851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8,840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297" w:type="dxa"/>
            <w:shd w:val="clear" w:color="auto" w:fill="FFFFFF"/>
            <w:noWrap/>
            <w:vAlign w:val="bottom"/>
          </w:tcPr>
          <w:p w:rsidR="004474C3" w:rsidRPr="003140A9" w:rsidRDefault="004474C3" w:rsidP="00D52156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82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63" w:type="dxa"/>
            <w:gridSpan w:val="2"/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</w:tr>
      <w:tr w:rsidR="003140A9" w:rsidRPr="003140A9" w:rsidTr="00F651D8">
        <w:trPr>
          <w:trHeight w:val="300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4474C3" w:rsidRPr="003140A9" w:rsidRDefault="004474C3" w:rsidP="007D79E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omotherium</w:t>
            </w:r>
            <w:proofErr w:type="spellEnd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140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tiden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234,16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474C3" w:rsidRPr="003140A9" w:rsidRDefault="004474C3" w:rsidP="007D79EF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4474C3" w:rsidRPr="003140A9" w:rsidRDefault="004474C3" w:rsidP="00AC48E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651D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140A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</w:tbl>
    <w:p w:rsidR="007D79EF" w:rsidRDefault="007D79EF" w:rsidP="00F50A5E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EC5A29" w:rsidRPr="00F50A5E" w:rsidRDefault="00F50A5E" w:rsidP="00F50A5E">
      <w:pPr>
        <w:spacing w:after="0" w:line="480" w:lineRule="auto"/>
        <w:jc w:val="both"/>
        <w:rPr>
          <w:lang w:val="en-US"/>
        </w:rPr>
      </w:pPr>
      <w:r w:rsidRPr="006914FC">
        <w:rPr>
          <w:rFonts w:ascii="Arial" w:hAnsi="Arial" w:cs="Arial"/>
          <w:lang w:val="en-US"/>
        </w:rPr>
        <w:t xml:space="preserve">Estimated density of carnivores (individuals per square </w:t>
      </w:r>
      <w:proofErr w:type="spellStart"/>
      <w:r w:rsidRPr="006914FC">
        <w:rPr>
          <w:rFonts w:ascii="Arial" w:hAnsi="Arial" w:cs="Arial"/>
          <w:lang w:val="en-US"/>
        </w:rPr>
        <w:t>kilometre</w:t>
      </w:r>
      <w:proofErr w:type="spellEnd"/>
      <w:r w:rsidRPr="006914FC">
        <w:rPr>
          <w:rFonts w:ascii="Arial" w:hAnsi="Arial" w:cs="Arial"/>
          <w:lang w:val="en-US"/>
        </w:rPr>
        <w:t xml:space="preserve">), nutritional requirements (kilocalories per year), total intake (kilocalories per year), unsatisfied requirements (kilocalories per year), sustainable density (individuals per square </w:t>
      </w:r>
      <w:proofErr w:type="spellStart"/>
      <w:r w:rsidRPr="006914FC">
        <w:rPr>
          <w:rFonts w:ascii="Arial" w:hAnsi="Arial" w:cs="Arial"/>
          <w:lang w:val="en-US"/>
        </w:rPr>
        <w:t>kilometre</w:t>
      </w:r>
      <w:proofErr w:type="spellEnd"/>
      <w:r w:rsidRPr="006914FC">
        <w:rPr>
          <w:rFonts w:ascii="Arial" w:hAnsi="Arial" w:cs="Arial"/>
          <w:lang w:val="en-US"/>
        </w:rPr>
        <w:t>), Species Competition Index (SCI)</w:t>
      </w:r>
      <w:r w:rsidR="00F651D8">
        <w:rPr>
          <w:rFonts w:ascii="Arial" w:hAnsi="Arial" w:cs="Arial"/>
          <w:lang w:val="en-US"/>
        </w:rPr>
        <w:t>,</w:t>
      </w:r>
      <w:r w:rsidRPr="006914FC">
        <w:rPr>
          <w:rFonts w:ascii="Arial" w:hAnsi="Arial" w:cs="Arial"/>
          <w:lang w:val="en-US"/>
        </w:rPr>
        <w:t xml:space="preserve"> Total intake is defined as the biomass (in kcal) consumed by the species after dividing </w:t>
      </w:r>
      <w:r w:rsidR="004474C3">
        <w:rPr>
          <w:rFonts w:ascii="Arial" w:hAnsi="Arial" w:cs="Arial"/>
          <w:lang w:val="en-US"/>
        </w:rPr>
        <w:t>TAB</w:t>
      </w:r>
      <w:r w:rsidRPr="006914FC">
        <w:rPr>
          <w:rFonts w:ascii="Arial" w:hAnsi="Arial" w:cs="Arial"/>
          <w:lang w:val="en-US"/>
        </w:rPr>
        <w:t xml:space="preserve"> among the secondary consumers, taking into account the distribution of </w:t>
      </w:r>
      <w:r w:rsidR="004474C3">
        <w:rPr>
          <w:rFonts w:ascii="Arial" w:hAnsi="Arial" w:cs="Arial"/>
          <w:lang w:val="en-US"/>
        </w:rPr>
        <w:t>TAB</w:t>
      </w:r>
      <w:r w:rsidRPr="006914FC">
        <w:rPr>
          <w:rFonts w:ascii="Arial" w:hAnsi="Arial" w:cs="Arial"/>
          <w:lang w:val="en-US"/>
        </w:rPr>
        <w:t xml:space="preserve"> by body size category (Table 4) and the carnivore preferences (Table 3)</w:t>
      </w:r>
      <w:r w:rsidR="0046020C">
        <w:rPr>
          <w:rFonts w:ascii="Arial" w:hAnsi="Arial" w:cs="Arial"/>
          <w:lang w:val="en-US"/>
        </w:rPr>
        <w:t>.</w:t>
      </w:r>
    </w:p>
    <w:p w:rsidR="00EC5A29" w:rsidRPr="00F50A5E" w:rsidRDefault="00EC5A29" w:rsidP="00EC5A29">
      <w:pPr>
        <w:rPr>
          <w:lang w:val="en-US"/>
        </w:rPr>
      </w:pPr>
    </w:p>
    <w:p w:rsidR="00AB15FF" w:rsidRPr="00F50A5E" w:rsidRDefault="00AB15FF">
      <w:pPr>
        <w:rPr>
          <w:lang w:val="en-US"/>
        </w:rPr>
      </w:pPr>
    </w:p>
    <w:sectPr w:rsidR="00AB15FF" w:rsidRPr="00F50A5E" w:rsidSect="004B279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48E1" w:rsidRDefault="00AC48E1" w:rsidP="002A4714">
      <w:pPr>
        <w:spacing w:after="0" w:line="240" w:lineRule="auto"/>
      </w:pPr>
      <w:r>
        <w:separator/>
      </w:r>
    </w:p>
  </w:endnote>
  <w:endnote w:type="continuationSeparator" w:id="0">
    <w:p w:rsidR="00AC48E1" w:rsidRDefault="00AC48E1" w:rsidP="002A4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799" w:rsidRDefault="005D44ED">
    <w:pPr>
      <w:pStyle w:val="Piedepgina"/>
      <w:jc w:val="right"/>
    </w:pPr>
    <w:r>
      <w:fldChar w:fldCharType="begin"/>
    </w:r>
    <w:r w:rsidR="00EC5A29">
      <w:instrText xml:space="preserve"> PAGE   \* MERGEFORMAT </w:instrText>
    </w:r>
    <w:r>
      <w:fldChar w:fldCharType="separate"/>
    </w:r>
    <w:r w:rsidR="00E61AA5">
      <w:rPr>
        <w:noProof/>
      </w:rPr>
      <w:t>1</w:t>
    </w:r>
    <w:r>
      <w:fldChar w:fldCharType="end"/>
    </w:r>
  </w:p>
  <w:p w:rsidR="004B2799" w:rsidRDefault="004B279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48E1" w:rsidRDefault="00AC48E1" w:rsidP="002A4714">
      <w:pPr>
        <w:spacing w:after="0" w:line="240" w:lineRule="auto"/>
      </w:pPr>
      <w:r>
        <w:separator/>
      </w:r>
    </w:p>
  </w:footnote>
  <w:footnote w:type="continuationSeparator" w:id="0">
    <w:p w:rsidR="00AC48E1" w:rsidRDefault="00AC48E1" w:rsidP="002A4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6C52"/>
    <w:rsid w:val="00012E85"/>
    <w:rsid w:val="000135AE"/>
    <w:rsid w:val="000143D8"/>
    <w:rsid w:val="00017A8D"/>
    <w:rsid w:val="00017FBC"/>
    <w:rsid w:val="00020BAB"/>
    <w:rsid w:val="00020DAB"/>
    <w:rsid w:val="00041D54"/>
    <w:rsid w:val="0004354C"/>
    <w:rsid w:val="00052049"/>
    <w:rsid w:val="0005367C"/>
    <w:rsid w:val="00053E7C"/>
    <w:rsid w:val="00057E8A"/>
    <w:rsid w:val="00062632"/>
    <w:rsid w:val="00063027"/>
    <w:rsid w:val="00064D8E"/>
    <w:rsid w:val="00066811"/>
    <w:rsid w:val="00066C52"/>
    <w:rsid w:val="0007160A"/>
    <w:rsid w:val="00072858"/>
    <w:rsid w:val="000751F5"/>
    <w:rsid w:val="00077C05"/>
    <w:rsid w:val="00077E26"/>
    <w:rsid w:val="00090030"/>
    <w:rsid w:val="00094498"/>
    <w:rsid w:val="000949AD"/>
    <w:rsid w:val="0009567F"/>
    <w:rsid w:val="00095C81"/>
    <w:rsid w:val="000964DE"/>
    <w:rsid w:val="00097CEE"/>
    <w:rsid w:val="000A0A56"/>
    <w:rsid w:val="000A577D"/>
    <w:rsid w:val="000A5BC8"/>
    <w:rsid w:val="000B3A97"/>
    <w:rsid w:val="000B6C42"/>
    <w:rsid w:val="000B72F8"/>
    <w:rsid w:val="000C4F74"/>
    <w:rsid w:val="000D3561"/>
    <w:rsid w:val="000E233C"/>
    <w:rsid w:val="00103735"/>
    <w:rsid w:val="00106723"/>
    <w:rsid w:val="00106C1A"/>
    <w:rsid w:val="00107F5D"/>
    <w:rsid w:val="00110103"/>
    <w:rsid w:val="001107E5"/>
    <w:rsid w:val="00115B14"/>
    <w:rsid w:val="00120332"/>
    <w:rsid w:val="0012118D"/>
    <w:rsid w:val="00123234"/>
    <w:rsid w:val="0012490F"/>
    <w:rsid w:val="001259B8"/>
    <w:rsid w:val="0013179C"/>
    <w:rsid w:val="00136ABA"/>
    <w:rsid w:val="001373B4"/>
    <w:rsid w:val="00137C3C"/>
    <w:rsid w:val="00137D23"/>
    <w:rsid w:val="00140ABF"/>
    <w:rsid w:val="00143749"/>
    <w:rsid w:val="0014400E"/>
    <w:rsid w:val="00144145"/>
    <w:rsid w:val="0014519E"/>
    <w:rsid w:val="00145BAB"/>
    <w:rsid w:val="00150D2B"/>
    <w:rsid w:val="00152C9F"/>
    <w:rsid w:val="001574D9"/>
    <w:rsid w:val="00160DCF"/>
    <w:rsid w:val="00160F69"/>
    <w:rsid w:val="00161E21"/>
    <w:rsid w:val="00162A0D"/>
    <w:rsid w:val="00165FA8"/>
    <w:rsid w:val="0017272B"/>
    <w:rsid w:val="00172B0E"/>
    <w:rsid w:val="001802A2"/>
    <w:rsid w:val="00181763"/>
    <w:rsid w:val="001823A1"/>
    <w:rsid w:val="00183108"/>
    <w:rsid w:val="001846FA"/>
    <w:rsid w:val="00187063"/>
    <w:rsid w:val="001876FF"/>
    <w:rsid w:val="00190F68"/>
    <w:rsid w:val="00192F9F"/>
    <w:rsid w:val="00193B05"/>
    <w:rsid w:val="0019741B"/>
    <w:rsid w:val="001A77B9"/>
    <w:rsid w:val="001B217A"/>
    <w:rsid w:val="001B2DF0"/>
    <w:rsid w:val="001B359D"/>
    <w:rsid w:val="001C1901"/>
    <w:rsid w:val="001C201E"/>
    <w:rsid w:val="001C6A4E"/>
    <w:rsid w:val="001C76D3"/>
    <w:rsid w:val="001D0459"/>
    <w:rsid w:val="001D29DE"/>
    <w:rsid w:val="001D350D"/>
    <w:rsid w:val="001D3724"/>
    <w:rsid w:val="001E28C9"/>
    <w:rsid w:val="001E290E"/>
    <w:rsid w:val="001E44C6"/>
    <w:rsid w:val="001E60A9"/>
    <w:rsid w:val="001E61C5"/>
    <w:rsid w:val="001F0B5C"/>
    <w:rsid w:val="001F1F34"/>
    <w:rsid w:val="001F4B7D"/>
    <w:rsid w:val="001F4E68"/>
    <w:rsid w:val="001F766B"/>
    <w:rsid w:val="00202132"/>
    <w:rsid w:val="00203668"/>
    <w:rsid w:val="00207BF2"/>
    <w:rsid w:val="00207CD0"/>
    <w:rsid w:val="002169EE"/>
    <w:rsid w:val="00216D7A"/>
    <w:rsid w:val="002207B8"/>
    <w:rsid w:val="00220877"/>
    <w:rsid w:val="00222627"/>
    <w:rsid w:val="00225A64"/>
    <w:rsid w:val="002263CA"/>
    <w:rsid w:val="00230034"/>
    <w:rsid w:val="00231B0E"/>
    <w:rsid w:val="00252B0B"/>
    <w:rsid w:val="002603DE"/>
    <w:rsid w:val="00261653"/>
    <w:rsid w:val="00262728"/>
    <w:rsid w:val="002646B4"/>
    <w:rsid w:val="0026619B"/>
    <w:rsid w:val="002661B9"/>
    <w:rsid w:val="0026772F"/>
    <w:rsid w:val="00276D13"/>
    <w:rsid w:val="0028018F"/>
    <w:rsid w:val="00281D76"/>
    <w:rsid w:val="00284CA3"/>
    <w:rsid w:val="002936EB"/>
    <w:rsid w:val="00293834"/>
    <w:rsid w:val="002938B7"/>
    <w:rsid w:val="00294506"/>
    <w:rsid w:val="002A15BB"/>
    <w:rsid w:val="002A4714"/>
    <w:rsid w:val="002A5B17"/>
    <w:rsid w:val="002A5B9E"/>
    <w:rsid w:val="002A6169"/>
    <w:rsid w:val="002B02E6"/>
    <w:rsid w:val="002B0AD4"/>
    <w:rsid w:val="002B18DD"/>
    <w:rsid w:val="002B524E"/>
    <w:rsid w:val="002B61A8"/>
    <w:rsid w:val="002B6B33"/>
    <w:rsid w:val="002C164C"/>
    <w:rsid w:val="002C5778"/>
    <w:rsid w:val="002C5A52"/>
    <w:rsid w:val="002C730D"/>
    <w:rsid w:val="002D543E"/>
    <w:rsid w:val="002F48E7"/>
    <w:rsid w:val="002F7E82"/>
    <w:rsid w:val="00300E5B"/>
    <w:rsid w:val="00300F97"/>
    <w:rsid w:val="003017EE"/>
    <w:rsid w:val="00301D86"/>
    <w:rsid w:val="00302DB6"/>
    <w:rsid w:val="00311255"/>
    <w:rsid w:val="003140A9"/>
    <w:rsid w:val="00317B35"/>
    <w:rsid w:val="0032159A"/>
    <w:rsid w:val="003232E7"/>
    <w:rsid w:val="003237C1"/>
    <w:rsid w:val="00326131"/>
    <w:rsid w:val="00332777"/>
    <w:rsid w:val="00334B15"/>
    <w:rsid w:val="00335E40"/>
    <w:rsid w:val="00337D76"/>
    <w:rsid w:val="00340B6A"/>
    <w:rsid w:val="00343923"/>
    <w:rsid w:val="00346889"/>
    <w:rsid w:val="00351335"/>
    <w:rsid w:val="00356D84"/>
    <w:rsid w:val="00360B01"/>
    <w:rsid w:val="003614BA"/>
    <w:rsid w:val="0036216A"/>
    <w:rsid w:val="003671FC"/>
    <w:rsid w:val="003764FC"/>
    <w:rsid w:val="00383AAB"/>
    <w:rsid w:val="00384018"/>
    <w:rsid w:val="00386C4F"/>
    <w:rsid w:val="00390801"/>
    <w:rsid w:val="003A525E"/>
    <w:rsid w:val="003A5D54"/>
    <w:rsid w:val="003A7F33"/>
    <w:rsid w:val="003C28A3"/>
    <w:rsid w:val="003C36BA"/>
    <w:rsid w:val="003C575D"/>
    <w:rsid w:val="003C60C8"/>
    <w:rsid w:val="003C6839"/>
    <w:rsid w:val="003D2244"/>
    <w:rsid w:val="003D326D"/>
    <w:rsid w:val="003D5007"/>
    <w:rsid w:val="003D5269"/>
    <w:rsid w:val="003E2A89"/>
    <w:rsid w:val="003E6CC9"/>
    <w:rsid w:val="003E73B8"/>
    <w:rsid w:val="003F35D2"/>
    <w:rsid w:val="003F7E37"/>
    <w:rsid w:val="00400161"/>
    <w:rsid w:val="00410BFC"/>
    <w:rsid w:val="004126DC"/>
    <w:rsid w:val="004143C2"/>
    <w:rsid w:val="00417BD4"/>
    <w:rsid w:val="00417ED6"/>
    <w:rsid w:val="00417FD3"/>
    <w:rsid w:val="00423FDF"/>
    <w:rsid w:val="004302F2"/>
    <w:rsid w:val="004310F2"/>
    <w:rsid w:val="00431A40"/>
    <w:rsid w:val="00434300"/>
    <w:rsid w:val="00434D8A"/>
    <w:rsid w:val="0043601D"/>
    <w:rsid w:val="00440CFC"/>
    <w:rsid w:val="00440FE8"/>
    <w:rsid w:val="00442030"/>
    <w:rsid w:val="00446125"/>
    <w:rsid w:val="004474C3"/>
    <w:rsid w:val="00447C95"/>
    <w:rsid w:val="0045711C"/>
    <w:rsid w:val="0046015C"/>
    <w:rsid w:val="0046020C"/>
    <w:rsid w:val="004618D0"/>
    <w:rsid w:val="004622DE"/>
    <w:rsid w:val="00465D39"/>
    <w:rsid w:val="00466899"/>
    <w:rsid w:val="004721DE"/>
    <w:rsid w:val="00474D32"/>
    <w:rsid w:val="00475059"/>
    <w:rsid w:val="0047542B"/>
    <w:rsid w:val="0047798E"/>
    <w:rsid w:val="00480FF8"/>
    <w:rsid w:val="004813C7"/>
    <w:rsid w:val="0048286A"/>
    <w:rsid w:val="00482B97"/>
    <w:rsid w:val="004861A2"/>
    <w:rsid w:val="00491C7C"/>
    <w:rsid w:val="004931C0"/>
    <w:rsid w:val="00493DD3"/>
    <w:rsid w:val="004974B9"/>
    <w:rsid w:val="004A0C0C"/>
    <w:rsid w:val="004A12A9"/>
    <w:rsid w:val="004A23E0"/>
    <w:rsid w:val="004A3190"/>
    <w:rsid w:val="004B0233"/>
    <w:rsid w:val="004B254A"/>
    <w:rsid w:val="004B2799"/>
    <w:rsid w:val="004B7A2C"/>
    <w:rsid w:val="004C1A96"/>
    <w:rsid w:val="004C1B75"/>
    <w:rsid w:val="004C3004"/>
    <w:rsid w:val="004C362A"/>
    <w:rsid w:val="004C5801"/>
    <w:rsid w:val="004D5425"/>
    <w:rsid w:val="004D7D8C"/>
    <w:rsid w:val="004E6D92"/>
    <w:rsid w:val="004E77CB"/>
    <w:rsid w:val="004F01B1"/>
    <w:rsid w:val="004F06F6"/>
    <w:rsid w:val="004F0C35"/>
    <w:rsid w:val="005030F5"/>
    <w:rsid w:val="005031B4"/>
    <w:rsid w:val="00504B9C"/>
    <w:rsid w:val="00510F73"/>
    <w:rsid w:val="00511BE9"/>
    <w:rsid w:val="00516717"/>
    <w:rsid w:val="0051754A"/>
    <w:rsid w:val="005205FF"/>
    <w:rsid w:val="005219A1"/>
    <w:rsid w:val="00521BBB"/>
    <w:rsid w:val="00526091"/>
    <w:rsid w:val="005302CB"/>
    <w:rsid w:val="005310EB"/>
    <w:rsid w:val="00533C29"/>
    <w:rsid w:val="005350D8"/>
    <w:rsid w:val="00536F08"/>
    <w:rsid w:val="005415E2"/>
    <w:rsid w:val="00542212"/>
    <w:rsid w:val="00543ACD"/>
    <w:rsid w:val="00544A12"/>
    <w:rsid w:val="00545DDF"/>
    <w:rsid w:val="0055099D"/>
    <w:rsid w:val="00550C7F"/>
    <w:rsid w:val="00552891"/>
    <w:rsid w:val="005540F6"/>
    <w:rsid w:val="00563623"/>
    <w:rsid w:val="00564282"/>
    <w:rsid w:val="00564785"/>
    <w:rsid w:val="005648A6"/>
    <w:rsid w:val="00565D38"/>
    <w:rsid w:val="00577497"/>
    <w:rsid w:val="00577665"/>
    <w:rsid w:val="00580E7A"/>
    <w:rsid w:val="0058457B"/>
    <w:rsid w:val="005855B5"/>
    <w:rsid w:val="005869D9"/>
    <w:rsid w:val="00586D33"/>
    <w:rsid w:val="00597083"/>
    <w:rsid w:val="005A05A3"/>
    <w:rsid w:val="005A07D1"/>
    <w:rsid w:val="005A284F"/>
    <w:rsid w:val="005A3E6C"/>
    <w:rsid w:val="005A3F91"/>
    <w:rsid w:val="005A42F6"/>
    <w:rsid w:val="005C0B0C"/>
    <w:rsid w:val="005C1817"/>
    <w:rsid w:val="005C33CA"/>
    <w:rsid w:val="005D1009"/>
    <w:rsid w:val="005D3AD5"/>
    <w:rsid w:val="005D44ED"/>
    <w:rsid w:val="005D66F8"/>
    <w:rsid w:val="005D6BB4"/>
    <w:rsid w:val="005E10EC"/>
    <w:rsid w:val="005E14CF"/>
    <w:rsid w:val="005E757F"/>
    <w:rsid w:val="005F212C"/>
    <w:rsid w:val="005F22AB"/>
    <w:rsid w:val="005F2F24"/>
    <w:rsid w:val="005F3EEC"/>
    <w:rsid w:val="0060018E"/>
    <w:rsid w:val="0060092E"/>
    <w:rsid w:val="006058B1"/>
    <w:rsid w:val="0061203C"/>
    <w:rsid w:val="00614DD6"/>
    <w:rsid w:val="00615E47"/>
    <w:rsid w:val="006208F8"/>
    <w:rsid w:val="00620C56"/>
    <w:rsid w:val="00621AA0"/>
    <w:rsid w:val="00624232"/>
    <w:rsid w:val="006243BF"/>
    <w:rsid w:val="00624A7A"/>
    <w:rsid w:val="006328CC"/>
    <w:rsid w:val="00640A21"/>
    <w:rsid w:val="0064339A"/>
    <w:rsid w:val="00643BC8"/>
    <w:rsid w:val="00645ACD"/>
    <w:rsid w:val="00650A0C"/>
    <w:rsid w:val="0065290E"/>
    <w:rsid w:val="00652BA3"/>
    <w:rsid w:val="006535BC"/>
    <w:rsid w:val="0065381E"/>
    <w:rsid w:val="00657671"/>
    <w:rsid w:val="00661109"/>
    <w:rsid w:val="006623E2"/>
    <w:rsid w:val="006636C7"/>
    <w:rsid w:val="0066458D"/>
    <w:rsid w:val="00666B0B"/>
    <w:rsid w:val="006764B0"/>
    <w:rsid w:val="00677D93"/>
    <w:rsid w:val="00680DAE"/>
    <w:rsid w:val="00685E2C"/>
    <w:rsid w:val="0069032C"/>
    <w:rsid w:val="00693257"/>
    <w:rsid w:val="006A4067"/>
    <w:rsid w:val="006A5F5B"/>
    <w:rsid w:val="006A71DB"/>
    <w:rsid w:val="006B0355"/>
    <w:rsid w:val="006B5144"/>
    <w:rsid w:val="006B584A"/>
    <w:rsid w:val="006C70B0"/>
    <w:rsid w:val="006D245B"/>
    <w:rsid w:val="006D2837"/>
    <w:rsid w:val="006D4A19"/>
    <w:rsid w:val="006D6265"/>
    <w:rsid w:val="006D6AE1"/>
    <w:rsid w:val="006E1B37"/>
    <w:rsid w:val="006E3497"/>
    <w:rsid w:val="006F02D5"/>
    <w:rsid w:val="006F0C78"/>
    <w:rsid w:val="006F5782"/>
    <w:rsid w:val="00702B57"/>
    <w:rsid w:val="00703367"/>
    <w:rsid w:val="0070410C"/>
    <w:rsid w:val="0071283F"/>
    <w:rsid w:val="007137CF"/>
    <w:rsid w:val="0072210D"/>
    <w:rsid w:val="00722E02"/>
    <w:rsid w:val="0072475C"/>
    <w:rsid w:val="00725561"/>
    <w:rsid w:val="007269FF"/>
    <w:rsid w:val="00727ADE"/>
    <w:rsid w:val="00730788"/>
    <w:rsid w:val="00732157"/>
    <w:rsid w:val="007321E4"/>
    <w:rsid w:val="0073234A"/>
    <w:rsid w:val="00732388"/>
    <w:rsid w:val="00734380"/>
    <w:rsid w:val="00736C29"/>
    <w:rsid w:val="00736D8A"/>
    <w:rsid w:val="007424BD"/>
    <w:rsid w:val="00747F8A"/>
    <w:rsid w:val="00751070"/>
    <w:rsid w:val="0075146F"/>
    <w:rsid w:val="00751E98"/>
    <w:rsid w:val="00752BA3"/>
    <w:rsid w:val="007612CD"/>
    <w:rsid w:val="007648A2"/>
    <w:rsid w:val="00767F05"/>
    <w:rsid w:val="00770072"/>
    <w:rsid w:val="00773693"/>
    <w:rsid w:val="007750AD"/>
    <w:rsid w:val="0077666C"/>
    <w:rsid w:val="00776815"/>
    <w:rsid w:val="00776C91"/>
    <w:rsid w:val="00777A46"/>
    <w:rsid w:val="00782A8F"/>
    <w:rsid w:val="0078525E"/>
    <w:rsid w:val="00785F16"/>
    <w:rsid w:val="00786A3C"/>
    <w:rsid w:val="00787AF7"/>
    <w:rsid w:val="00793E44"/>
    <w:rsid w:val="00794B49"/>
    <w:rsid w:val="00795562"/>
    <w:rsid w:val="00795E76"/>
    <w:rsid w:val="007969E6"/>
    <w:rsid w:val="00797C85"/>
    <w:rsid w:val="007A1EC0"/>
    <w:rsid w:val="007A2395"/>
    <w:rsid w:val="007A3299"/>
    <w:rsid w:val="007A77EE"/>
    <w:rsid w:val="007B2D5A"/>
    <w:rsid w:val="007B4188"/>
    <w:rsid w:val="007B5359"/>
    <w:rsid w:val="007B6C4F"/>
    <w:rsid w:val="007C03BD"/>
    <w:rsid w:val="007C0D87"/>
    <w:rsid w:val="007C0DB5"/>
    <w:rsid w:val="007C131E"/>
    <w:rsid w:val="007D25C4"/>
    <w:rsid w:val="007D2E65"/>
    <w:rsid w:val="007D3600"/>
    <w:rsid w:val="007D43EE"/>
    <w:rsid w:val="007D5ABC"/>
    <w:rsid w:val="007D6E66"/>
    <w:rsid w:val="007D78B2"/>
    <w:rsid w:val="007D79EF"/>
    <w:rsid w:val="007E21BC"/>
    <w:rsid w:val="007E2326"/>
    <w:rsid w:val="007E452F"/>
    <w:rsid w:val="007E7C53"/>
    <w:rsid w:val="007F13A0"/>
    <w:rsid w:val="007F332E"/>
    <w:rsid w:val="007F4D08"/>
    <w:rsid w:val="007F5BB7"/>
    <w:rsid w:val="007F5D8F"/>
    <w:rsid w:val="007F5EE8"/>
    <w:rsid w:val="007F6C57"/>
    <w:rsid w:val="00800924"/>
    <w:rsid w:val="00803434"/>
    <w:rsid w:val="00805565"/>
    <w:rsid w:val="0081316E"/>
    <w:rsid w:val="008134C3"/>
    <w:rsid w:val="008138C0"/>
    <w:rsid w:val="00814ECF"/>
    <w:rsid w:val="0081637B"/>
    <w:rsid w:val="0081776E"/>
    <w:rsid w:val="00821530"/>
    <w:rsid w:val="00826187"/>
    <w:rsid w:val="0083329C"/>
    <w:rsid w:val="00841241"/>
    <w:rsid w:val="00843D0A"/>
    <w:rsid w:val="008444E8"/>
    <w:rsid w:val="00846CBF"/>
    <w:rsid w:val="00850E30"/>
    <w:rsid w:val="00855592"/>
    <w:rsid w:val="00864557"/>
    <w:rsid w:val="0086647D"/>
    <w:rsid w:val="00866703"/>
    <w:rsid w:val="00867866"/>
    <w:rsid w:val="00867ADC"/>
    <w:rsid w:val="008744FE"/>
    <w:rsid w:val="00874565"/>
    <w:rsid w:val="0087628F"/>
    <w:rsid w:val="008802F0"/>
    <w:rsid w:val="008813C5"/>
    <w:rsid w:val="00884E88"/>
    <w:rsid w:val="0089000E"/>
    <w:rsid w:val="00895EF3"/>
    <w:rsid w:val="00896E95"/>
    <w:rsid w:val="00897A80"/>
    <w:rsid w:val="008A507B"/>
    <w:rsid w:val="008A78E5"/>
    <w:rsid w:val="008B059D"/>
    <w:rsid w:val="008B3618"/>
    <w:rsid w:val="008B377C"/>
    <w:rsid w:val="008B5A76"/>
    <w:rsid w:val="008C071B"/>
    <w:rsid w:val="008C1C54"/>
    <w:rsid w:val="008C40C0"/>
    <w:rsid w:val="008D03C9"/>
    <w:rsid w:val="008D21B2"/>
    <w:rsid w:val="008D25CE"/>
    <w:rsid w:val="008D4E39"/>
    <w:rsid w:val="008E1955"/>
    <w:rsid w:val="008E62A3"/>
    <w:rsid w:val="008E6574"/>
    <w:rsid w:val="008E6B73"/>
    <w:rsid w:val="008E75C3"/>
    <w:rsid w:val="008F015E"/>
    <w:rsid w:val="008F1DAE"/>
    <w:rsid w:val="008F2327"/>
    <w:rsid w:val="008F6A90"/>
    <w:rsid w:val="00901497"/>
    <w:rsid w:val="0090269B"/>
    <w:rsid w:val="009034BE"/>
    <w:rsid w:val="0090476D"/>
    <w:rsid w:val="00906707"/>
    <w:rsid w:val="00907DC0"/>
    <w:rsid w:val="00922E82"/>
    <w:rsid w:val="00926370"/>
    <w:rsid w:val="00926B78"/>
    <w:rsid w:val="00927105"/>
    <w:rsid w:val="00927770"/>
    <w:rsid w:val="00930194"/>
    <w:rsid w:val="00930432"/>
    <w:rsid w:val="00930B40"/>
    <w:rsid w:val="00935B12"/>
    <w:rsid w:val="00937C6A"/>
    <w:rsid w:val="00941C6C"/>
    <w:rsid w:val="0094288B"/>
    <w:rsid w:val="00946EE5"/>
    <w:rsid w:val="0096237A"/>
    <w:rsid w:val="0096416B"/>
    <w:rsid w:val="00976AE5"/>
    <w:rsid w:val="0098177B"/>
    <w:rsid w:val="00984429"/>
    <w:rsid w:val="00985D74"/>
    <w:rsid w:val="009872A6"/>
    <w:rsid w:val="00992175"/>
    <w:rsid w:val="009927B4"/>
    <w:rsid w:val="00993C60"/>
    <w:rsid w:val="00995126"/>
    <w:rsid w:val="00995C9E"/>
    <w:rsid w:val="00995FDB"/>
    <w:rsid w:val="0099718F"/>
    <w:rsid w:val="00997B51"/>
    <w:rsid w:val="00997F39"/>
    <w:rsid w:val="009A1136"/>
    <w:rsid w:val="009A2026"/>
    <w:rsid w:val="009A359D"/>
    <w:rsid w:val="009A618A"/>
    <w:rsid w:val="009B0270"/>
    <w:rsid w:val="009B06AC"/>
    <w:rsid w:val="009B351A"/>
    <w:rsid w:val="009B66A5"/>
    <w:rsid w:val="009C1A5F"/>
    <w:rsid w:val="009C1F2C"/>
    <w:rsid w:val="009C6732"/>
    <w:rsid w:val="009D66AC"/>
    <w:rsid w:val="009D6BDB"/>
    <w:rsid w:val="009E0FA5"/>
    <w:rsid w:val="009E163D"/>
    <w:rsid w:val="009E3E7B"/>
    <w:rsid w:val="009E4CE9"/>
    <w:rsid w:val="009F33BD"/>
    <w:rsid w:val="00A01DBE"/>
    <w:rsid w:val="00A0394D"/>
    <w:rsid w:val="00A03C6A"/>
    <w:rsid w:val="00A11392"/>
    <w:rsid w:val="00A1568B"/>
    <w:rsid w:val="00A22BE6"/>
    <w:rsid w:val="00A23110"/>
    <w:rsid w:val="00A2314F"/>
    <w:rsid w:val="00A24D73"/>
    <w:rsid w:val="00A2704C"/>
    <w:rsid w:val="00A27D0E"/>
    <w:rsid w:val="00A316C1"/>
    <w:rsid w:val="00A3300C"/>
    <w:rsid w:val="00A35801"/>
    <w:rsid w:val="00A3733B"/>
    <w:rsid w:val="00A40991"/>
    <w:rsid w:val="00A415F5"/>
    <w:rsid w:val="00A42CC5"/>
    <w:rsid w:val="00A42FD9"/>
    <w:rsid w:val="00A459E5"/>
    <w:rsid w:val="00A4641C"/>
    <w:rsid w:val="00A51C7B"/>
    <w:rsid w:val="00A54998"/>
    <w:rsid w:val="00A54D36"/>
    <w:rsid w:val="00A563CE"/>
    <w:rsid w:val="00A572C5"/>
    <w:rsid w:val="00A57F64"/>
    <w:rsid w:val="00A60269"/>
    <w:rsid w:val="00A62EC8"/>
    <w:rsid w:val="00A635D4"/>
    <w:rsid w:val="00A64324"/>
    <w:rsid w:val="00A65264"/>
    <w:rsid w:val="00A66F7E"/>
    <w:rsid w:val="00A6753E"/>
    <w:rsid w:val="00A67687"/>
    <w:rsid w:val="00A80C17"/>
    <w:rsid w:val="00A83583"/>
    <w:rsid w:val="00A8507B"/>
    <w:rsid w:val="00A87D23"/>
    <w:rsid w:val="00A9220C"/>
    <w:rsid w:val="00A9329D"/>
    <w:rsid w:val="00A93C24"/>
    <w:rsid w:val="00A962B4"/>
    <w:rsid w:val="00A97630"/>
    <w:rsid w:val="00AA1F76"/>
    <w:rsid w:val="00AA462B"/>
    <w:rsid w:val="00AA5E7D"/>
    <w:rsid w:val="00AA6AD8"/>
    <w:rsid w:val="00AA6C9B"/>
    <w:rsid w:val="00AA6EE1"/>
    <w:rsid w:val="00AB14AD"/>
    <w:rsid w:val="00AB15FF"/>
    <w:rsid w:val="00AB166A"/>
    <w:rsid w:val="00AB3EE7"/>
    <w:rsid w:val="00AB4E68"/>
    <w:rsid w:val="00AB4F79"/>
    <w:rsid w:val="00AB63C2"/>
    <w:rsid w:val="00AC48E1"/>
    <w:rsid w:val="00AD021E"/>
    <w:rsid w:val="00AD109E"/>
    <w:rsid w:val="00AD115C"/>
    <w:rsid w:val="00AD4D4D"/>
    <w:rsid w:val="00AE0A94"/>
    <w:rsid w:val="00AE2AA2"/>
    <w:rsid w:val="00AE434B"/>
    <w:rsid w:val="00AE7134"/>
    <w:rsid w:val="00AF058D"/>
    <w:rsid w:val="00AF4CA5"/>
    <w:rsid w:val="00AF4F0E"/>
    <w:rsid w:val="00B00176"/>
    <w:rsid w:val="00B07794"/>
    <w:rsid w:val="00B10B3B"/>
    <w:rsid w:val="00B205CD"/>
    <w:rsid w:val="00B22743"/>
    <w:rsid w:val="00B23AA2"/>
    <w:rsid w:val="00B257BB"/>
    <w:rsid w:val="00B25A14"/>
    <w:rsid w:val="00B266FB"/>
    <w:rsid w:val="00B26E67"/>
    <w:rsid w:val="00B30251"/>
    <w:rsid w:val="00B3131B"/>
    <w:rsid w:val="00B35DB7"/>
    <w:rsid w:val="00B3799E"/>
    <w:rsid w:val="00B405E5"/>
    <w:rsid w:val="00B42759"/>
    <w:rsid w:val="00B44145"/>
    <w:rsid w:val="00B4756B"/>
    <w:rsid w:val="00B5022E"/>
    <w:rsid w:val="00B71A20"/>
    <w:rsid w:val="00B724CE"/>
    <w:rsid w:val="00B7306B"/>
    <w:rsid w:val="00B77EB2"/>
    <w:rsid w:val="00B80E41"/>
    <w:rsid w:val="00B8138E"/>
    <w:rsid w:val="00B81E7A"/>
    <w:rsid w:val="00B82B9E"/>
    <w:rsid w:val="00B86D70"/>
    <w:rsid w:val="00B900AF"/>
    <w:rsid w:val="00B90C8E"/>
    <w:rsid w:val="00B91FCE"/>
    <w:rsid w:val="00B92AFE"/>
    <w:rsid w:val="00B979EF"/>
    <w:rsid w:val="00BA779F"/>
    <w:rsid w:val="00BA784E"/>
    <w:rsid w:val="00BB25FC"/>
    <w:rsid w:val="00BB3A0D"/>
    <w:rsid w:val="00BB4B6B"/>
    <w:rsid w:val="00BB5F0C"/>
    <w:rsid w:val="00BB7B18"/>
    <w:rsid w:val="00BC033B"/>
    <w:rsid w:val="00BC20A7"/>
    <w:rsid w:val="00BC2204"/>
    <w:rsid w:val="00BC4F31"/>
    <w:rsid w:val="00BC5C45"/>
    <w:rsid w:val="00BC698B"/>
    <w:rsid w:val="00BC7F78"/>
    <w:rsid w:val="00BD35FB"/>
    <w:rsid w:val="00BD40F9"/>
    <w:rsid w:val="00BD465D"/>
    <w:rsid w:val="00BD619A"/>
    <w:rsid w:val="00BE16C8"/>
    <w:rsid w:val="00BE38D4"/>
    <w:rsid w:val="00BE39E0"/>
    <w:rsid w:val="00BE4368"/>
    <w:rsid w:val="00BE5449"/>
    <w:rsid w:val="00BE6E8A"/>
    <w:rsid w:val="00BF3372"/>
    <w:rsid w:val="00BF4DDF"/>
    <w:rsid w:val="00BF6995"/>
    <w:rsid w:val="00C00A63"/>
    <w:rsid w:val="00C036CE"/>
    <w:rsid w:val="00C03723"/>
    <w:rsid w:val="00C06C3A"/>
    <w:rsid w:val="00C07FAD"/>
    <w:rsid w:val="00C12127"/>
    <w:rsid w:val="00C13C2D"/>
    <w:rsid w:val="00C13E37"/>
    <w:rsid w:val="00C230E8"/>
    <w:rsid w:val="00C23A2B"/>
    <w:rsid w:val="00C253A7"/>
    <w:rsid w:val="00C25755"/>
    <w:rsid w:val="00C27F01"/>
    <w:rsid w:val="00C30EA3"/>
    <w:rsid w:val="00C33C20"/>
    <w:rsid w:val="00C33F65"/>
    <w:rsid w:val="00C37F22"/>
    <w:rsid w:val="00C4116F"/>
    <w:rsid w:val="00C44469"/>
    <w:rsid w:val="00C44A78"/>
    <w:rsid w:val="00C44E06"/>
    <w:rsid w:val="00C478AC"/>
    <w:rsid w:val="00C47A8E"/>
    <w:rsid w:val="00C50463"/>
    <w:rsid w:val="00C50567"/>
    <w:rsid w:val="00C550F6"/>
    <w:rsid w:val="00C55278"/>
    <w:rsid w:val="00C61159"/>
    <w:rsid w:val="00C757D5"/>
    <w:rsid w:val="00C75956"/>
    <w:rsid w:val="00C77319"/>
    <w:rsid w:val="00C841E8"/>
    <w:rsid w:val="00C865C9"/>
    <w:rsid w:val="00C90197"/>
    <w:rsid w:val="00C901B9"/>
    <w:rsid w:val="00CA1D93"/>
    <w:rsid w:val="00CA25F2"/>
    <w:rsid w:val="00CA283B"/>
    <w:rsid w:val="00CA3208"/>
    <w:rsid w:val="00CA3461"/>
    <w:rsid w:val="00CA4D74"/>
    <w:rsid w:val="00CA4FAF"/>
    <w:rsid w:val="00CA62FB"/>
    <w:rsid w:val="00CB0AC8"/>
    <w:rsid w:val="00CB23ED"/>
    <w:rsid w:val="00CB333E"/>
    <w:rsid w:val="00CB613F"/>
    <w:rsid w:val="00CD0687"/>
    <w:rsid w:val="00CD1CB2"/>
    <w:rsid w:val="00CD57E5"/>
    <w:rsid w:val="00CE1B0D"/>
    <w:rsid w:val="00CE2BDD"/>
    <w:rsid w:val="00CE2DBC"/>
    <w:rsid w:val="00CE2E88"/>
    <w:rsid w:val="00CE757F"/>
    <w:rsid w:val="00CF1E9E"/>
    <w:rsid w:val="00CF3D70"/>
    <w:rsid w:val="00CF4E33"/>
    <w:rsid w:val="00CF76F5"/>
    <w:rsid w:val="00D009AB"/>
    <w:rsid w:val="00D013C4"/>
    <w:rsid w:val="00D0165E"/>
    <w:rsid w:val="00D03A54"/>
    <w:rsid w:val="00D04F40"/>
    <w:rsid w:val="00D05C82"/>
    <w:rsid w:val="00D06530"/>
    <w:rsid w:val="00D06AB9"/>
    <w:rsid w:val="00D140C4"/>
    <w:rsid w:val="00D169C7"/>
    <w:rsid w:val="00D21C0B"/>
    <w:rsid w:val="00D256C1"/>
    <w:rsid w:val="00D2619D"/>
    <w:rsid w:val="00D273C4"/>
    <w:rsid w:val="00D31719"/>
    <w:rsid w:val="00D325A5"/>
    <w:rsid w:val="00D42E22"/>
    <w:rsid w:val="00D45516"/>
    <w:rsid w:val="00D45CE8"/>
    <w:rsid w:val="00D50644"/>
    <w:rsid w:val="00D52156"/>
    <w:rsid w:val="00D531F8"/>
    <w:rsid w:val="00D575C7"/>
    <w:rsid w:val="00D60C28"/>
    <w:rsid w:val="00D627CA"/>
    <w:rsid w:val="00D65260"/>
    <w:rsid w:val="00D65920"/>
    <w:rsid w:val="00D73767"/>
    <w:rsid w:val="00D73989"/>
    <w:rsid w:val="00D763EC"/>
    <w:rsid w:val="00D85AC2"/>
    <w:rsid w:val="00D9228A"/>
    <w:rsid w:val="00D92B8A"/>
    <w:rsid w:val="00DA33F7"/>
    <w:rsid w:val="00DA68D0"/>
    <w:rsid w:val="00DA6A3B"/>
    <w:rsid w:val="00DA6B39"/>
    <w:rsid w:val="00DB3FD0"/>
    <w:rsid w:val="00DB4298"/>
    <w:rsid w:val="00DB6AAB"/>
    <w:rsid w:val="00DC4221"/>
    <w:rsid w:val="00DC424B"/>
    <w:rsid w:val="00DD5402"/>
    <w:rsid w:val="00DE2DDB"/>
    <w:rsid w:val="00DE50FA"/>
    <w:rsid w:val="00DE54B3"/>
    <w:rsid w:val="00DE5958"/>
    <w:rsid w:val="00DE71AF"/>
    <w:rsid w:val="00DF5755"/>
    <w:rsid w:val="00DF6472"/>
    <w:rsid w:val="00DF77FC"/>
    <w:rsid w:val="00E01011"/>
    <w:rsid w:val="00E0197F"/>
    <w:rsid w:val="00E025C6"/>
    <w:rsid w:val="00E02DB0"/>
    <w:rsid w:val="00E03A09"/>
    <w:rsid w:val="00E0712E"/>
    <w:rsid w:val="00E072E3"/>
    <w:rsid w:val="00E11075"/>
    <w:rsid w:val="00E117E7"/>
    <w:rsid w:val="00E13136"/>
    <w:rsid w:val="00E1610A"/>
    <w:rsid w:val="00E170BE"/>
    <w:rsid w:val="00E2017F"/>
    <w:rsid w:val="00E20F32"/>
    <w:rsid w:val="00E24CF2"/>
    <w:rsid w:val="00E419F3"/>
    <w:rsid w:val="00E450FB"/>
    <w:rsid w:val="00E54898"/>
    <w:rsid w:val="00E57FC2"/>
    <w:rsid w:val="00E61AA5"/>
    <w:rsid w:val="00E61FDA"/>
    <w:rsid w:val="00E647A4"/>
    <w:rsid w:val="00E677A7"/>
    <w:rsid w:val="00E70C28"/>
    <w:rsid w:val="00E712FF"/>
    <w:rsid w:val="00E72E0F"/>
    <w:rsid w:val="00E72E8F"/>
    <w:rsid w:val="00E741D4"/>
    <w:rsid w:val="00E76259"/>
    <w:rsid w:val="00E80963"/>
    <w:rsid w:val="00E84063"/>
    <w:rsid w:val="00E84156"/>
    <w:rsid w:val="00E84939"/>
    <w:rsid w:val="00E8513B"/>
    <w:rsid w:val="00E85AED"/>
    <w:rsid w:val="00E85CBF"/>
    <w:rsid w:val="00E861B8"/>
    <w:rsid w:val="00E92737"/>
    <w:rsid w:val="00E94F37"/>
    <w:rsid w:val="00E9551F"/>
    <w:rsid w:val="00E97BF7"/>
    <w:rsid w:val="00EA02D4"/>
    <w:rsid w:val="00EA6058"/>
    <w:rsid w:val="00EA7D64"/>
    <w:rsid w:val="00EB6B5D"/>
    <w:rsid w:val="00EB7CD9"/>
    <w:rsid w:val="00EC31E8"/>
    <w:rsid w:val="00EC59B8"/>
    <w:rsid w:val="00EC5A29"/>
    <w:rsid w:val="00EC610F"/>
    <w:rsid w:val="00ED2BEC"/>
    <w:rsid w:val="00ED3129"/>
    <w:rsid w:val="00ED4589"/>
    <w:rsid w:val="00EF2C5D"/>
    <w:rsid w:val="00EF3FA3"/>
    <w:rsid w:val="00EF6759"/>
    <w:rsid w:val="00F002AF"/>
    <w:rsid w:val="00F01CEC"/>
    <w:rsid w:val="00F01E9D"/>
    <w:rsid w:val="00F0472D"/>
    <w:rsid w:val="00F04E6F"/>
    <w:rsid w:val="00F127CB"/>
    <w:rsid w:val="00F149C7"/>
    <w:rsid w:val="00F14BCF"/>
    <w:rsid w:val="00F203C8"/>
    <w:rsid w:val="00F24511"/>
    <w:rsid w:val="00F25E43"/>
    <w:rsid w:val="00F347C0"/>
    <w:rsid w:val="00F36500"/>
    <w:rsid w:val="00F41556"/>
    <w:rsid w:val="00F44A51"/>
    <w:rsid w:val="00F47F6F"/>
    <w:rsid w:val="00F50152"/>
    <w:rsid w:val="00F50A5E"/>
    <w:rsid w:val="00F56C24"/>
    <w:rsid w:val="00F623C4"/>
    <w:rsid w:val="00F64EDC"/>
    <w:rsid w:val="00F651D8"/>
    <w:rsid w:val="00F67FC0"/>
    <w:rsid w:val="00F73FB4"/>
    <w:rsid w:val="00F86258"/>
    <w:rsid w:val="00F87E67"/>
    <w:rsid w:val="00F95D9D"/>
    <w:rsid w:val="00F968DA"/>
    <w:rsid w:val="00FA1458"/>
    <w:rsid w:val="00FA352C"/>
    <w:rsid w:val="00FB3604"/>
    <w:rsid w:val="00FB6C76"/>
    <w:rsid w:val="00FC0012"/>
    <w:rsid w:val="00FC370F"/>
    <w:rsid w:val="00FC5808"/>
    <w:rsid w:val="00FC5B54"/>
    <w:rsid w:val="00FD1841"/>
    <w:rsid w:val="00FD70AB"/>
    <w:rsid w:val="00FE16A0"/>
    <w:rsid w:val="00FE54AD"/>
    <w:rsid w:val="00FE55A5"/>
    <w:rsid w:val="00FE7B68"/>
    <w:rsid w:val="00FF017F"/>
    <w:rsid w:val="00FF0319"/>
    <w:rsid w:val="00FF253D"/>
    <w:rsid w:val="00FF39A9"/>
    <w:rsid w:val="00FF42A0"/>
    <w:rsid w:val="00FF4FD8"/>
    <w:rsid w:val="00FF576F"/>
    <w:rsid w:val="00FF6598"/>
    <w:rsid w:val="00FF7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A29"/>
    <w:pPr>
      <w:spacing w:after="200" w:line="276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rsid w:val="00EC5A29"/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EC5A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link w:val="Piedepgina"/>
    <w:uiPriority w:val="99"/>
    <w:semiHidden/>
    <w:rsid w:val="00EC5A29"/>
    <w:rPr>
      <w:rFonts w:ascii="Times New Roman" w:eastAsia="Calibri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4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49A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2014-05-08%20TD8\Previo\Art&#237;culo\PLoS%20ONE\Revision\G\Table%20S2%20With%20Changes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74062C-5C58-41E4-A6BB-9D30F11ED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2 With Changes.dotx</Template>
  <TotalTime>11</TotalTime>
  <Pages>3</Pages>
  <Words>528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.rodriguez</dc:creator>
  <cp:lastModifiedBy>guillermo.rodriguez</cp:lastModifiedBy>
  <cp:revision>6</cp:revision>
  <dcterms:created xsi:type="dcterms:W3CDTF">2014-06-04T17:44:00Z</dcterms:created>
  <dcterms:modified xsi:type="dcterms:W3CDTF">2014-06-27T08:33:00Z</dcterms:modified>
</cp:coreProperties>
</file>